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27"/>
        <w:gridCol w:w="962"/>
        <w:gridCol w:w="851"/>
        <w:gridCol w:w="992"/>
        <w:gridCol w:w="851"/>
        <w:gridCol w:w="992"/>
        <w:gridCol w:w="850"/>
        <w:gridCol w:w="993"/>
        <w:gridCol w:w="1002"/>
        <w:gridCol w:w="834"/>
        <w:gridCol w:w="867"/>
      </w:tblGrid>
      <w:tr w:rsidR="000E091F" w:rsidRPr="000E091F" w14:paraId="2BB29297" w14:textId="77777777" w:rsidTr="000E091F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95CAD" w14:textId="77777777" w:rsidR="000E091F" w:rsidRPr="000E091F" w:rsidRDefault="000E091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mpling location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50AFA" w14:textId="77777777" w:rsidR="000E091F" w:rsidRPr="000E091F" w:rsidRDefault="000E091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cu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2E028" w14:textId="77777777" w:rsidR="000E091F" w:rsidRPr="000E091F" w:rsidRDefault="000E091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SC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E2603" w14:textId="71965E07" w:rsidR="000E091F" w:rsidRPr="000E091F" w:rsidRDefault="000E091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b</w:t>
            </w:r>
            <w:r w:rsid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525DE" w14:textId="77777777" w:rsidR="000E091F" w:rsidRPr="000E091F" w:rsidRDefault="000E091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Ss2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A9B40" w14:textId="77777777" w:rsidR="000E091F" w:rsidRPr="000E091F" w:rsidRDefault="000E091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bi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CBC7" w14:textId="77777777" w:rsidR="000E091F" w:rsidRPr="000E091F" w:rsidRDefault="000E091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SC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06FDA" w14:textId="77777777" w:rsidR="000E091F" w:rsidRPr="000E091F" w:rsidRDefault="000E091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Ss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FE0DF" w14:textId="77777777" w:rsidR="000E091F" w:rsidRPr="000E091F" w:rsidRDefault="000E091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bi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2D3AF" w14:textId="77777777" w:rsidR="000E091F" w:rsidRPr="000E091F" w:rsidRDefault="000E091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RA7-7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FA00A" w14:textId="6C595113" w:rsidR="000E091F" w:rsidRPr="000E091F" w:rsidRDefault="000E091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Ss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B73B5" w14:textId="77777777" w:rsidR="000E091F" w:rsidRPr="000E091F" w:rsidRDefault="000E091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GN1</w:t>
            </w:r>
          </w:p>
        </w:tc>
      </w:tr>
      <w:tr w:rsidR="000E091F" w:rsidRPr="000E091F" w14:paraId="3CE8E0BA" w14:textId="77777777" w:rsidTr="0066481C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E684B" w14:textId="6DABCD26" w:rsidR="000E091F" w:rsidRPr="000E091F" w:rsidRDefault="000E091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887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ita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</w:p>
          <w:p w14:paraId="49E4035A" w14:textId="77777777" w:rsidR="000E091F" w:rsidRPr="000E091F" w:rsidRDefault="000E091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cheni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br/>
              <w:t>(N = 3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6225" w14:textId="3813B84E" w:rsidR="000E091F" w:rsidRPr="000E091F" w:rsidRDefault="000E091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="0066481C" w:rsidRP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O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0619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D30F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C888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DA54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A8F2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435A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9BB4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113A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8076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1705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67</w:t>
            </w:r>
          </w:p>
        </w:tc>
      </w:tr>
      <w:tr w:rsidR="000E091F" w:rsidRPr="000E091F" w14:paraId="31A84154" w14:textId="77777777" w:rsidTr="0066481C">
        <w:trPr>
          <w:trHeight w:val="25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2051A" w14:textId="77777777" w:rsidR="000E091F" w:rsidRPr="000E091F" w:rsidRDefault="000E091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A5DD" w14:textId="71FEB5DC" w:rsidR="000E091F" w:rsidRPr="000E091F" w:rsidRDefault="000E091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="0066481C" w:rsidRP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ECF3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DBB3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4F6D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C390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69A3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9C02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D410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53C2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338A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E48F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51</w:t>
            </w:r>
          </w:p>
        </w:tc>
      </w:tr>
      <w:tr w:rsidR="000E091F" w:rsidRPr="000E091F" w14:paraId="6192A206" w14:textId="77777777" w:rsidTr="0066481C">
        <w:trPr>
          <w:trHeight w:val="25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F0544" w14:textId="77777777" w:rsidR="000E091F" w:rsidRPr="000E091F" w:rsidRDefault="000E091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BBB2" w14:textId="77777777" w:rsidR="000E091F" w:rsidRPr="000E091F" w:rsidRDefault="000E091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W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8C21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C08E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D716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361E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EF8B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8EBF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1AC4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A1D4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0692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16F5" w14:textId="77777777" w:rsidR="000E091F" w:rsidRPr="000E091F" w:rsidRDefault="000E091F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73</w:t>
            </w:r>
          </w:p>
        </w:tc>
      </w:tr>
      <w:tr w:rsidR="0066481C" w:rsidRPr="000E091F" w14:paraId="0782A353" w14:textId="77777777" w:rsidTr="0066481C">
        <w:trPr>
          <w:trHeight w:val="25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15EA508" w14:textId="1ED7FD2D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roshima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</w:p>
          <w:p w14:paraId="36EE107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cheni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br/>
              <w:t>(N = 43)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F9BA" w14:textId="7482ABEF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O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3381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BB06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A2E2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7971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A684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CDD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EB0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7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51CB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07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96B6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0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A64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88</w:t>
            </w:r>
          </w:p>
        </w:tc>
      </w:tr>
      <w:tr w:rsidR="0066481C" w:rsidRPr="000E091F" w14:paraId="1571F397" w14:textId="77777777" w:rsidTr="0066481C">
        <w:trPr>
          <w:trHeight w:val="255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05D2D" w14:textId="77777777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5FC4" w14:textId="3FAD50A3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A292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6FA3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ADAF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FAF3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1717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ACE3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7102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2CF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1EBB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B057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09</w:t>
            </w:r>
          </w:p>
        </w:tc>
      </w:tr>
      <w:tr w:rsidR="0066481C" w:rsidRPr="000E091F" w14:paraId="124380C6" w14:textId="77777777" w:rsidTr="0066481C">
        <w:trPr>
          <w:trHeight w:val="255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AB69B" w14:textId="77777777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2E79" w14:textId="223C31CA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W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FD3D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DB624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6C47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3BA89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CBF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8DDC2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02E33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92262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2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8EADC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4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6CAEB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 w:rsidR="0066481C" w:rsidRPr="000E091F" w14:paraId="2522CF16" w14:textId="77777777" w:rsidTr="0066481C">
        <w:trPr>
          <w:trHeight w:val="27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AFF8E2" w14:textId="637134F6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kayama,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73EBBE7B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inermis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br/>
              <w:t>(N = 37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605B" w14:textId="7520149C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O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5DA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73F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6E5E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DE2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1A2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7B0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8AA4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6EAD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A61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64AB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57</w:t>
            </w:r>
          </w:p>
        </w:tc>
      </w:tr>
      <w:tr w:rsidR="0066481C" w:rsidRPr="000E091F" w14:paraId="778475F8" w14:textId="77777777" w:rsidTr="0066481C">
        <w:trPr>
          <w:trHeight w:val="25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F4619" w14:textId="77777777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1562" w14:textId="6CD88B4B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2472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0D12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3557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4796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1E6E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5319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F0ED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7DE8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DD88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A9B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03</w:t>
            </w:r>
          </w:p>
        </w:tc>
      </w:tr>
      <w:tr w:rsidR="0066481C" w:rsidRPr="000E091F" w14:paraId="5B36EA24" w14:textId="77777777" w:rsidTr="0066481C">
        <w:trPr>
          <w:trHeight w:val="25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E969E" w14:textId="77777777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4F80D" w14:textId="1533FE63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W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CDD98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DE603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DDA1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0F8D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29AF1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F002C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64BB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5F27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7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92832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7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D583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03</w:t>
            </w:r>
          </w:p>
        </w:tc>
      </w:tr>
      <w:tr w:rsidR="0066481C" w:rsidRPr="000E091F" w14:paraId="565487F2" w14:textId="77777777" w:rsidTr="0066481C">
        <w:trPr>
          <w:trHeight w:val="25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4C141F7" w14:textId="53B33F0C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roshima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</w:p>
          <w:p w14:paraId="650C873B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inermis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br/>
              <w:t>(N = 42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CEDB" w14:textId="4BC0A1FE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O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7B06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A2B9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4B54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B13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E47F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C197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9572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4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1D38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A8E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DBFE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19</w:t>
            </w:r>
          </w:p>
        </w:tc>
      </w:tr>
      <w:tr w:rsidR="0066481C" w:rsidRPr="000E091F" w14:paraId="460071C0" w14:textId="77777777" w:rsidTr="0066481C">
        <w:trPr>
          <w:trHeight w:val="25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0459B" w14:textId="77777777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F3FF" w14:textId="5D58DED5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4951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6D7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205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0AA8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CE9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3204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BD23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C0F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374C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0C3E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83</w:t>
            </w:r>
          </w:p>
        </w:tc>
      </w:tr>
      <w:tr w:rsidR="0066481C" w:rsidRPr="000E091F" w14:paraId="553E3C39" w14:textId="77777777" w:rsidTr="0066481C">
        <w:trPr>
          <w:trHeight w:val="25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8BAAE" w14:textId="77777777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E5637" w14:textId="2A961A3F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W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E4DE1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E78AB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2059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DC33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6B008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EC69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9594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2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1D5AC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6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1721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2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193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41</w:t>
            </w:r>
          </w:p>
        </w:tc>
      </w:tr>
      <w:tr w:rsidR="0066481C" w:rsidRPr="000E091F" w14:paraId="56D27C2A" w14:textId="77777777" w:rsidTr="0066481C">
        <w:trPr>
          <w:trHeight w:val="25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F99453A" w14:textId="5BD4072A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oshima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</w:p>
          <w:p w14:paraId="460198D6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lastRenderedPageBreak/>
              <w:t>S. inermis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br/>
              <w:t>(N = 32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309E" w14:textId="09591416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H</w:t>
            </w:r>
            <w:r w:rsidRP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O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064D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76D6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D8CB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B08C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CBAB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2CAC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9C3F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0DF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2726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D106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63</w:t>
            </w:r>
          </w:p>
        </w:tc>
      </w:tr>
      <w:tr w:rsidR="0066481C" w:rsidRPr="000E091F" w14:paraId="3E88D014" w14:textId="77777777" w:rsidTr="0066481C">
        <w:trPr>
          <w:trHeight w:val="25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23ECF" w14:textId="77777777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718D" w14:textId="5663456E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0CB6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5777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56A8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507C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7CA3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600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5B63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A7F3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FDF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60F8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46</w:t>
            </w:r>
          </w:p>
        </w:tc>
      </w:tr>
      <w:tr w:rsidR="0066481C" w:rsidRPr="000E091F" w14:paraId="13A6E3C6" w14:textId="77777777" w:rsidTr="0066481C">
        <w:trPr>
          <w:trHeight w:val="25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35BC5" w14:textId="77777777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45981" w14:textId="68117B1E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W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A6189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C9D09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13B0F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391A7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7A064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E562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CBE43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8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BEC2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2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E750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5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2227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 w:rsidR="0066481C" w:rsidRPr="000E091F" w14:paraId="16FF2CD8" w14:textId="77777777" w:rsidTr="0066481C">
        <w:trPr>
          <w:trHeight w:val="25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7CDFDA" w14:textId="77BFEB61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kayama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</w:p>
          <w:p w14:paraId="45A45528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ventricosus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br/>
              <w:t>(N = 33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CAC1" w14:textId="7001526C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O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252E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321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C17F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0BDD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F854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563B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D34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5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1279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65B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6C23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45</w:t>
            </w:r>
          </w:p>
        </w:tc>
      </w:tr>
      <w:tr w:rsidR="0066481C" w:rsidRPr="000E091F" w14:paraId="3639BD77" w14:textId="77777777" w:rsidTr="0066481C">
        <w:trPr>
          <w:trHeight w:val="25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821CD" w14:textId="77777777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8C50" w14:textId="604B2632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C6E8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9736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BFCB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AC09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8E37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AF9F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2B5D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7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3A48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B3C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08A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96</w:t>
            </w:r>
          </w:p>
        </w:tc>
      </w:tr>
      <w:tr w:rsidR="0066481C" w:rsidRPr="000E091F" w14:paraId="00B497AB" w14:textId="77777777" w:rsidTr="0066481C">
        <w:trPr>
          <w:trHeight w:val="25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641D0" w14:textId="77777777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7C29F" w14:textId="6702C0DC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W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237B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7F7BB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796CE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11674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5422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356B8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2BDC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5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7CC4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43D6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9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42CB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52</w:t>
            </w:r>
          </w:p>
        </w:tc>
      </w:tr>
      <w:tr w:rsidR="0066481C" w:rsidRPr="000E091F" w14:paraId="027053E3" w14:textId="77777777" w:rsidTr="0066481C">
        <w:trPr>
          <w:trHeight w:val="25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2B2229" w14:textId="55AB5312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roshima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</w:p>
          <w:p w14:paraId="30CA4AB9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ventricosus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br/>
              <w:t>(N = 41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79A7" w14:textId="59500974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O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E714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BF8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B95E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39BF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0BC3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F43C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64B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60EE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3086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6903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39</w:t>
            </w:r>
          </w:p>
        </w:tc>
      </w:tr>
      <w:tr w:rsidR="0066481C" w:rsidRPr="000E091F" w14:paraId="411E1443" w14:textId="77777777" w:rsidTr="0066481C">
        <w:trPr>
          <w:trHeight w:val="25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EDCFE" w14:textId="77777777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D897" w14:textId="5E831954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DAF2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3156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654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B8CD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770D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FABF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671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11B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2E9C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F933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26</w:t>
            </w:r>
          </w:p>
        </w:tc>
      </w:tr>
      <w:tr w:rsidR="0066481C" w:rsidRPr="000E091F" w14:paraId="74331552" w14:textId="77777777" w:rsidTr="0066481C">
        <w:trPr>
          <w:trHeight w:val="25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C160C" w14:textId="77777777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69DAF" w14:textId="635557F2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W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BF574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4236E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006F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7B03B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AF5B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433C9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39E48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3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F829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4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C2C17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7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4371C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 w:rsidR="0066481C" w:rsidRPr="000E091F" w14:paraId="650832DC" w14:textId="77777777" w:rsidTr="0066481C">
        <w:trPr>
          <w:trHeight w:val="25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C5D70F" w14:textId="03C68BA5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oshima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</w:p>
          <w:p w14:paraId="4ED8466C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ventricosus</w:t>
            </w: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br/>
              <w:t>(N = 28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6D42" w14:textId="376A51BA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O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568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E21D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5C68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F4F2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C8B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2EC1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A23E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EF6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2153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32C2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64</w:t>
            </w:r>
          </w:p>
        </w:tc>
      </w:tr>
      <w:tr w:rsidR="0066481C" w:rsidRPr="000E091F" w14:paraId="5D86652F" w14:textId="77777777" w:rsidTr="0066481C">
        <w:trPr>
          <w:trHeight w:val="25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421D4" w14:textId="77777777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77D0" w14:textId="7020A44B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66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507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A57D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8D37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6AE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ACF4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FDB6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E657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6C6C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5CC0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12C8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29</w:t>
            </w:r>
          </w:p>
        </w:tc>
      </w:tr>
      <w:tr w:rsidR="0066481C" w:rsidRPr="000E091F" w14:paraId="39EAE6FF" w14:textId="77777777" w:rsidTr="0066481C">
        <w:trPr>
          <w:trHeight w:val="25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4B6CF" w14:textId="77777777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5EAE7" w14:textId="0872F430" w:rsidR="0066481C" w:rsidRPr="000E091F" w:rsidRDefault="0066481C" w:rsidP="006648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W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999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E822F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52BBB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B5292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B4FE8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538D9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29955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0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158CA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8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05D7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9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4D562" w14:textId="77777777" w:rsidR="0066481C" w:rsidRPr="000E091F" w:rsidRDefault="0066481C" w:rsidP="006648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E0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56</w:t>
            </w:r>
          </w:p>
        </w:tc>
      </w:tr>
    </w:tbl>
    <w:p w14:paraId="4EC82C78" w14:textId="77777777" w:rsidR="00062E74" w:rsidRDefault="00062E74"/>
    <w:sectPr w:rsidR="00062E74" w:rsidSect="000E091F"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7FEDA" w14:textId="77777777" w:rsidR="00056C1A" w:rsidRDefault="00056C1A" w:rsidP="000E091F">
      <w:pPr>
        <w:spacing w:after="0" w:line="240" w:lineRule="auto"/>
      </w:pPr>
      <w:r>
        <w:separator/>
      </w:r>
    </w:p>
  </w:endnote>
  <w:endnote w:type="continuationSeparator" w:id="0">
    <w:p w14:paraId="5B649E4D" w14:textId="77777777" w:rsidR="00056C1A" w:rsidRDefault="00056C1A" w:rsidP="000E0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6E3FA" w14:textId="77777777" w:rsidR="00056C1A" w:rsidRDefault="00056C1A" w:rsidP="000E091F">
      <w:pPr>
        <w:spacing w:after="0" w:line="240" w:lineRule="auto"/>
      </w:pPr>
      <w:r>
        <w:separator/>
      </w:r>
    </w:p>
  </w:footnote>
  <w:footnote w:type="continuationSeparator" w:id="0">
    <w:p w14:paraId="52EA2BDB" w14:textId="77777777" w:rsidR="00056C1A" w:rsidRDefault="00056C1A" w:rsidP="000E09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E74"/>
    <w:rsid w:val="00056C1A"/>
    <w:rsid w:val="00062E74"/>
    <w:rsid w:val="000E091F"/>
    <w:rsid w:val="0012432C"/>
    <w:rsid w:val="0066481C"/>
    <w:rsid w:val="00887789"/>
    <w:rsid w:val="00B52233"/>
    <w:rsid w:val="00F7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FBCD89"/>
  <w15:chartTrackingRefBased/>
  <w15:docId w15:val="{097706A9-A8DA-49CD-8D21-7D2BE473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P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91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E09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091F"/>
  </w:style>
  <w:style w:type="paragraph" w:styleId="Piedepgina">
    <w:name w:val="footer"/>
    <w:basedOn w:val="Normal"/>
    <w:link w:val="PiedepginaCar"/>
    <w:uiPriority w:val="99"/>
    <w:unhideWhenUsed/>
    <w:rsid w:val="000E09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0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LLE CACERES DIEGO ARTURO</dc:creator>
  <cp:keywords/>
  <dc:description/>
  <cp:lastModifiedBy>DEVILLE CACERES DIEGO ARTURO</cp:lastModifiedBy>
  <cp:revision>4</cp:revision>
  <dcterms:created xsi:type="dcterms:W3CDTF">2023-07-06T02:34:00Z</dcterms:created>
  <dcterms:modified xsi:type="dcterms:W3CDTF">2023-09-06T14:37:00Z</dcterms:modified>
</cp:coreProperties>
</file>